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1F5" w:rsidRPr="00F94D4C" w:rsidRDefault="00DA41F5" w:rsidP="00F94D4C">
      <w:pPr>
        <w:shd w:val="clear" w:color="auto" w:fill="D9D9D9" w:themeFill="background1" w:themeFillShade="D9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94D4C">
        <w:rPr>
          <w:rFonts w:ascii="Times New Roman" w:hAnsi="Times New Roman" w:cs="Times New Roman"/>
          <w:sz w:val="20"/>
          <w:szCs w:val="20"/>
        </w:rPr>
        <w:fldChar w:fldCharType="begin"/>
      </w:r>
      <w:r w:rsidRPr="00F94D4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761BB4">
        <w:rPr>
          <w:rFonts w:ascii="Times New Roman" w:hAnsi="Times New Roman" w:cs="Times New Roman"/>
          <w:sz w:val="20"/>
          <w:szCs w:val="20"/>
        </w:rPr>
        <w:instrText xml:space="preserve">Excel.Sheet.12 "\\\\hci.utah.edu\\dfs\\Ulrich Lab\\NCT\\G110-Main\\RESEARCH_PROJECTS\\_Molecular Epidemiology\\DACHS_IMPACT\\7_Data\\SASPrograms\\FOCM_5FU\\RESULTS\\Survival\\TS_GENE_01112017_JO.xlsx" OS!R1C2:R24C25 </w:instrText>
      </w:r>
      <w:r w:rsidRPr="00F94D4C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Pr="00F94D4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1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94"/>
        <w:gridCol w:w="616"/>
        <w:gridCol w:w="711"/>
        <w:gridCol w:w="827"/>
        <w:gridCol w:w="748"/>
        <w:gridCol w:w="900"/>
        <w:gridCol w:w="540"/>
        <w:gridCol w:w="1021"/>
        <w:gridCol w:w="810"/>
        <w:gridCol w:w="419"/>
        <w:gridCol w:w="900"/>
      </w:tblGrid>
      <w:tr w:rsidR="00A077D2" w:rsidRPr="00F94D4C" w:rsidTr="00F94D4C">
        <w:trPr>
          <w:trHeight w:val="144"/>
        </w:trPr>
        <w:tc>
          <w:tcPr>
            <w:tcW w:w="11166" w:type="dxa"/>
            <w:gridSpan w:val="12"/>
            <w:shd w:val="clear" w:color="auto" w:fill="auto"/>
            <w:noWrap/>
          </w:tcPr>
          <w:p w:rsidR="00A077D2" w:rsidRPr="00F94D4C" w:rsidRDefault="00A077D2" w:rsidP="00761BB4">
            <w:pPr>
              <w:shd w:val="clear" w:color="auto" w:fill="FFFFFF" w:themeFill="background1"/>
              <w:ind w:lef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761BB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94D4C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Associations between non-SNP </w:t>
            </w:r>
            <w:r w:rsidR="00D247CE"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MS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lymorphisms with overall and disease-free survival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6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Overall Surviva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Disease-free Survival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8758CB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8758CB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TS 3'-UTR 1494 de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+6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269</w:t>
            </w:r>
          </w:p>
        </w:tc>
        <w:tc>
          <w:tcPr>
            <w:tcW w:w="22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-6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237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0.87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2 - 1.05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5 (0.69 - 1.05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-6/-6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0.80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7 - 1.11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04 (0.75 - 1.46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-6 or -6/-6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287</w:t>
            </w:r>
          </w:p>
        </w:tc>
        <w:tc>
          <w:tcPr>
            <w:tcW w:w="2286" w:type="dxa"/>
            <w:gridSpan w:val="3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0.86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2 - 1.02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9 (0.73 - 1.08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er -6 allele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286" w:type="dxa"/>
            <w:gridSpan w:val="3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0.88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7 - 1.02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5 (0.82 - 1.11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TSER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3R/3R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3R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.18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5 - 1.48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15 (0.91 - 1.46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2R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.08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3 - 1.42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05 (0.79 - 1.41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3R or 2R/2R</w:t>
            </w: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400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.15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4 - 1.19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2250" w:type="dxa"/>
            <w:gridSpan w:val="3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12 (0.89 - 1.41)</w:t>
            </w: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55" w:rsidRPr="00F94D4C" w:rsidTr="00F94D4C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1255" w:rsidRPr="00F94D4C" w:rsidRDefault="00FA1255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er 2R alle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22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.05 (</w:t>
            </w: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2 - 1.4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03 (0.89 - 1.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A1255" w:rsidRPr="00F94D4C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310415" w:rsidRPr="00F94D4C" w:rsidRDefault="00DA41F5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94D4C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12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94"/>
        <w:gridCol w:w="540"/>
        <w:gridCol w:w="755"/>
        <w:gridCol w:w="827"/>
        <w:gridCol w:w="758"/>
        <w:gridCol w:w="900"/>
        <w:gridCol w:w="555"/>
        <w:gridCol w:w="804"/>
        <w:gridCol w:w="810"/>
        <w:gridCol w:w="719"/>
        <w:gridCol w:w="1182"/>
        <w:gridCol w:w="1411"/>
      </w:tblGrid>
      <w:tr w:rsidR="00A077D2" w:rsidRPr="00F94D4C" w:rsidTr="00F94D4C">
        <w:trPr>
          <w:trHeight w:val="144"/>
        </w:trPr>
        <w:tc>
          <w:tcPr>
            <w:tcW w:w="12935" w:type="dxa"/>
            <w:gridSpan w:val="13"/>
            <w:shd w:val="clear" w:color="auto" w:fill="auto"/>
            <w:noWrap/>
          </w:tcPr>
          <w:p w:rsidR="00A077D2" w:rsidRPr="00F94D4C" w:rsidRDefault="00A077D2" w:rsidP="00761BB4">
            <w:pPr>
              <w:shd w:val="clear" w:color="auto" w:fill="FFFFFF" w:themeFill="background1"/>
              <w:ind w:lef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761BB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94D4C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Associations between non-SNP </w:t>
            </w:r>
            <w:r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="00D247CE"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M</w:t>
            </w:r>
            <w:r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lymorphisms with overall survival stratified by 5-FU chemotherapy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Received 5-FU Chemotherapy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5" w:type="dxa"/>
            <w:gridSpan w:val="4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Did not receive 5-FU chemotherapy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Overall Survival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333" w:type="dxa"/>
            <w:gridSpan w:val="3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teract</w:t>
            </w:r>
            <w:proofErr w:type="spellEnd"/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TS 3'-UTR 1494 de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+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-6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8 (0.54 - 1.79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2 (0.38 - 1.74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-6/-6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0 (0.45 - 1.77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-6 or -6/-6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6 (0.53 - 1.73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77 (0.36 - 1.62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4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er -6 allele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1 (0.44 - 1.50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0 (0.13 - 1.99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TSER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3R/3R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3R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.18 (0.88 – 5.40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84 (0.66 – 5.15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2R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.01 (0.79 – 5.12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.15 (0.70 – 6.64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2R/3R or 2R/2R</w:t>
            </w: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.13 (0.86 - 5.25)</w:t>
            </w: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55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33" w:type="dxa"/>
            <w:gridSpan w:val="3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95 (0.73 - 5.18)</w:t>
            </w:r>
          </w:p>
        </w:tc>
        <w:tc>
          <w:tcPr>
            <w:tcW w:w="1182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1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</w:tcPr>
          <w:p w:rsidR="00A077D2" w:rsidRPr="00F94D4C" w:rsidRDefault="00A077D2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:rsidR="00A077D2" w:rsidRPr="00F94D4C" w:rsidRDefault="00A077D2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A077D2" w:rsidRPr="00F94D4C" w:rsidRDefault="00A077D2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:rsidR="00A077D2" w:rsidRPr="00F94D4C" w:rsidRDefault="00A077D2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7D2" w:rsidRPr="00F94D4C" w:rsidTr="00F94D4C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er 2R alle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85 (0.88 - 3.8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3" w:type="dxa"/>
            <w:gridSpan w:val="3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.04 (0.71 - 5.84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A077D2" w:rsidRPr="00F94D4C" w:rsidRDefault="00A077D2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:rsidR="00310415" w:rsidRPr="00F94D4C" w:rsidRDefault="00310415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638"/>
        <w:gridCol w:w="540"/>
        <w:gridCol w:w="877"/>
        <w:gridCol w:w="827"/>
        <w:gridCol w:w="546"/>
        <w:gridCol w:w="900"/>
        <w:gridCol w:w="450"/>
        <w:gridCol w:w="940"/>
        <w:gridCol w:w="810"/>
        <w:gridCol w:w="500"/>
        <w:gridCol w:w="900"/>
        <w:gridCol w:w="1150"/>
        <w:gridCol w:w="200"/>
      </w:tblGrid>
      <w:tr w:rsidR="00A077D2" w:rsidRPr="00F94D4C" w:rsidTr="00F94D4C">
        <w:trPr>
          <w:gridAfter w:val="1"/>
          <w:wAfter w:w="200" w:type="dxa"/>
          <w:trHeight w:val="144"/>
        </w:trPr>
        <w:tc>
          <w:tcPr>
            <w:tcW w:w="12148" w:type="dxa"/>
            <w:gridSpan w:val="13"/>
            <w:shd w:val="clear" w:color="auto" w:fill="auto"/>
            <w:noWrap/>
          </w:tcPr>
          <w:p w:rsidR="00A077D2" w:rsidRPr="00F94D4C" w:rsidRDefault="00A077D2" w:rsidP="00761BB4">
            <w:pPr>
              <w:shd w:val="clear" w:color="auto" w:fill="FFFFFF" w:themeFill="background1"/>
              <w:ind w:lef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0"/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761BB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94D4C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Associations between non-SNP </w:t>
            </w:r>
            <w:r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="00D247CE"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M</w:t>
            </w:r>
            <w:r w:rsidRPr="00F94D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lymorphisms with disease-free survival stratified by 5-FU chemotherapy</w:t>
            </w:r>
          </w:p>
        </w:tc>
      </w:tr>
      <w:tr w:rsidR="00510131" w:rsidRPr="00F94D4C" w:rsidTr="00F94D4C">
        <w:trPr>
          <w:trHeight w:val="144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auto"/>
            </w:tcBorders>
          </w:tcPr>
          <w:p w:rsidR="00510131" w:rsidRPr="00F94D4C" w:rsidRDefault="00F94D4C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="00510131"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Received 5-FU Chemotherapy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nil"/>
            </w:tcBorders>
          </w:tcPr>
          <w:p w:rsidR="00510131" w:rsidRPr="00F94D4C" w:rsidRDefault="00F94D4C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="00510131"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Did not receive 5-FU chemotherapy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94D4C" w:rsidRPr="00F94D4C" w:rsidTr="00F94D4C">
        <w:trPr>
          <w:trHeight w:val="144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Disease-free survival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8758CB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DC6F34" w:rsidRPr="00F94D4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teract</w:t>
            </w:r>
            <w:proofErr w:type="spellEnd"/>
          </w:p>
        </w:tc>
      </w:tr>
      <w:tr w:rsidR="00F94D4C" w:rsidRPr="00F94D4C" w:rsidTr="00F94D4C">
        <w:trPr>
          <w:trHeight w:val="144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TS 3'-UTR 1494 del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+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10131" w:rsidRPr="00F94D4C" w:rsidRDefault="00C171E4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</w:tcBorders>
          </w:tcPr>
          <w:p w:rsidR="00510131" w:rsidRPr="00F94D4C" w:rsidRDefault="00C171E4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94D4C" w:rsidRPr="00F94D4C" w:rsidTr="00F94D4C">
        <w:trPr>
          <w:trHeight w:val="144"/>
        </w:trPr>
        <w:tc>
          <w:tcPr>
            <w:tcW w:w="2070" w:type="dxa"/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+6/-6</w:t>
            </w:r>
          </w:p>
        </w:tc>
        <w:tc>
          <w:tcPr>
            <w:tcW w:w="540" w:type="dxa"/>
          </w:tcPr>
          <w:p w:rsidR="00510131" w:rsidRPr="00F94D4C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4 (0.50 - 1.76)</w:t>
            </w:r>
          </w:p>
        </w:tc>
        <w:tc>
          <w:tcPr>
            <w:tcW w:w="900" w:type="dxa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F94D4C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0" w:type="dxa"/>
            <w:gridSpan w:val="3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58 (0.26 - 1.31)</w:t>
            </w:r>
          </w:p>
        </w:tc>
        <w:tc>
          <w:tcPr>
            <w:tcW w:w="900" w:type="dxa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gridSpan w:val="2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F94D4C" w:rsidTr="00F94D4C">
        <w:trPr>
          <w:trHeight w:val="144"/>
        </w:trPr>
        <w:tc>
          <w:tcPr>
            <w:tcW w:w="2070" w:type="dxa"/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b/>
                <w:sz w:val="20"/>
                <w:szCs w:val="20"/>
              </w:rPr>
              <w:t>-6/-6</w:t>
            </w:r>
          </w:p>
        </w:tc>
        <w:tc>
          <w:tcPr>
            <w:tcW w:w="540" w:type="dxa"/>
          </w:tcPr>
          <w:p w:rsidR="00510131" w:rsidRPr="00F94D4C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1.06 (0.53 - 2.12)</w:t>
            </w:r>
          </w:p>
        </w:tc>
        <w:tc>
          <w:tcPr>
            <w:tcW w:w="900" w:type="dxa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F94D4C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gridSpan w:val="3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8 (0.13 - 7.60)</w:t>
            </w:r>
          </w:p>
        </w:tc>
        <w:tc>
          <w:tcPr>
            <w:tcW w:w="900" w:type="dxa"/>
          </w:tcPr>
          <w:p w:rsidR="00510131" w:rsidRPr="00F94D4C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4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gridSpan w:val="2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F94D4C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F94D4C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2A25E4">
        <w:trPr>
          <w:trHeight w:val="261"/>
        </w:trPr>
        <w:tc>
          <w:tcPr>
            <w:tcW w:w="2070" w:type="dxa"/>
            <w:shd w:val="clear" w:color="auto" w:fill="auto"/>
            <w:noWrap/>
          </w:tcPr>
          <w:p w:rsidR="00510131" w:rsidRPr="00F94D4C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+6/-6 or -6/-6</w:t>
            </w:r>
          </w:p>
        </w:tc>
        <w:tc>
          <w:tcPr>
            <w:tcW w:w="540" w:type="dxa"/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97 (0.53 - 1.80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0" w:type="dxa"/>
            <w:gridSpan w:val="3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60 (0.27 - 1.33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per -6 allele</w:t>
            </w:r>
          </w:p>
        </w:tc>
        <w:tc>
          <w:tcPr>
            <w:tcW w:w="540" w:type="dxa"/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.01 (0.52 - 1.96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gridSpan w:val="3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45 (0.10 - 2.01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TSER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3R/3R</w:t>
            </w:r>
          </w:p>
        </w:tc>
        <w:tc>
          <w:tcPr>
            <w:tcW w:w="540" w:type="dxa"/>
          </w:tcPr>
          <w:p w:rsidR="00510131" w:rsidRPr="00D209CE" w:rsidRDefault="00C171E4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8758CB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C171E4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  <w:gridSpan w:val="3"/>
          </w:tcPr>
          <w:p w:rsidR="00510131" w:rsidRPr="00D209CE" w:rsidRDefault="008758CB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2R/3R</w:t>
            </w:r>
          </w:p>
        </w:tc>
        <w:tc>
          <w:tcPr>
            <w:tcW w:w="540" w:type="dxa"/>
          </w:tcPr>
          <w:p w:rsidR="00510131" w:rsidRPr="00D209CE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.03 (0.88 - 4.68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0" w:type="dxa"/>
            <w:gridSpan w:val="3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.30 (0.47 - 3.57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2R/2R</w:t>
            </w:r>
          </w:p>
        </w:tc>
        <w:tc>
          <w:tcPr>
            <w:tcW w:w="540" w:type="dxa"/>
          </w:tcPr>
          <w:p w:rsidR="00510131" w:rsidRPr="00D209CE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.80 (0.76 - 4.30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C171E4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  <w:gridSpan w:val="3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.85 (0.97 - 8.38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2R/3R or 2R/2R</w:t>
            </w:r>
          </w:p>
        </w:tc>
        <w:tc>
          <w:tcPr>
            <w:tcW w:w="540" w:type="dxa"/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250" w:type="dxa"/>
            <w:gridSpan w:val="3"/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.95 (0.85 - 4.49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50" w:type="dxa"/>
            <w:gridSpan w:val="3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.69 (0.66 – 4.32)</w:t>
            </w: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94D4C" w:rsidRPr="00D209CE" w:rsidTr="00F94D4C">
        <w:trPr>
          <w:trHeight w:val="144"/>
        </w:trPr>
        <w:tc>
          <w:tcPr>
            <w:tcW w:w="2070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4C" w:rsidRPr="008C32C5" w:rsidTr="00F94D4C">
        <w:trPr>
          <w:trHeight w:val="144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0131" w:rsidRPr="00D209CE" w:rsidRDefault="00510131" w:rsidP="00F94D4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0131" w:rsidRPr="00D209CE" w:rsidRDefault="00510131" w:rsidP="00F94D4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b/>
                <w:sz w:val="20"/>
                <w:szCs w:val="20"/>
              </w:rPr>
              <w:t>per 2R alle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.17 (0.99 - 4.7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</w:tcPr>
          <w:p w:rsidR="00510131" w:rsidRPr="00D209CE" w:rsidRDefault="00FA1255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2.97 (0.96 - 9.2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10131" w:rsidRPr="00D209CE" w:rsidRDefault="00510131" w:rsidP="00F94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C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bookmarkEnd w:id="0"/>
    </w:tbl>
    <w:p w:rsidR="006A26FC" w:rsidRDefault="006A26FC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F03F6" w:rsidRDefault="002F03F6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F03F6" w:rsidRDefault="002F03F6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F03F6" w:rsidRDefault="002F03F6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F03F6" w:rsidRDefault="002F03F6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F03F6" w:rsidRDefault="002F03F6" w:rsidP="00F94D4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2F03F6" w:rsidSect="00DA41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BEE"/>
    <w:rsid w:val="000117A2"/>
    <w:rsid w:val="000B5FF1"/>
    <w:rsid w:val="001248F9"/>
    <w:rsid w:val="00146979"/>
    <w:rsid w:val="00177F9E"/>
    <w:rsid w:val="00235A3C"/>
    <w:rsid w:val="002A25E4"/>
    <w:rsid w:val="002F03F6"/>
    <w:rsid w:val="00310415"/>
    <w:rsid w:val="00336E30"/>
    <w:rsid w:val="00344F59"/>
    <w:rsid w:val="004914D0"/>
    <w:rsid w:val="00510131"/>
    <w:rsid w:val="005937C0"/>
    <w:rsid w:val="006A26FC"/>
    <w:rsid w:val="006B3CB9"/>
    <w:rsid w:val="0070408D"/>
    <w:rsid w:val="00761BB4"/>
    <w:rsid w:val="008758CB"/>
    <w:rsid w:val="008C32C5"/>
    <w:rsid w:val="00942694"/>
    <w:rsid w:val="00994BEE"/>
    <w:rsid w:val="00A077D2"/>
    <w:rsid w:val="00A62464"/>
    <w:rsid w:val="00AE1E4D"/>
    <w:rsid w:val="00AF1771"/>
    <w:rsid w:val="00BB344D"/>
    <w:rsid w:val="00BE6027"/>
    <w:rsid w:val="00C171E4"/>
    <w:rsid w:val="00CE2485"/>
    <w:rsid w:val="00D209CE"/>
    <w:rsid w:val="00D247CE"/>
    <w:rsid w:val="00DA41F5"/>
    <w:rsid w:val="00DC6F34"/>
    <w:rsid w:val="00E04277"/>
    <w:rsid w:val="00E33E3A"/>
    <w:rsid w:val="00F04751"/>
    <w:rsid w:val="00F52CEC"/>
    <w:rsid w:val="00F93E2D"/>
    <w:rsid w:val="00F93F49"/>
    <w:rsid w:val="00F94D4C"/>
    <w:rsid w:val="00FA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00187-262C-48D7-BF48-BD9323BEC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I-SCCM</Company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se</dc:creator>
  <cp:keywords/>
  <dc:description/>
  <cp:lastModifiedBy>Jennifer Ose</cp:lastModifiedBy>
  <cp:revision>4</cp:revision>
  <cp:lastPrinted>2017-01-19T18:19:00Z</cp:lastPrinted>
  <dcterms:created xsi:type="dcterms:W3CDTF">2017-09-10T17:23:00Z</dcterms:created>
  <dcterms:modified xsi:type="dcterms:W3CDTF">2017-09-19T21:07:00Z</dcterms:modified>
</cp:coreProperties>
</file>